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Mutations of </w:t>
      </w:r>
      <w:r>
        <w:rPr>
          <w:rFonts w:hint="default" w:ascii="Times New Roman" w:hAnsi="Times New Roman" w:cs="Times New Roman"/>
          <w:b/>
          <w:bCs/>
          <w:i/>
          <w:iCs/>
          <w:sz w:val="20"/>
          <w:szCs w:val="20"/>
        </w:rPr>
        <w:t>Pm2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in the susceptible Yangmai 18 mutants. A</w:t>
      </w: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t xml:space="preserve">sterisks indicate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premature stop codons. 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tbl>
      <w:tblPr>
        <w:tblStyle w:val="2"/>
        <w:tblW w:w="83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811"/>
        <w:gridCol w:w="1725"/>
        <w:gridCol w:w="3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nt</w:t>
            </w:r>
          </w:p>
        </w:tc>
        <w:tc>
          <w:tcPr>
            <w:tcW w:w="18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 in cDNA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3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ain or mot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834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ingle base mutation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changing amino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3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8V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6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9I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32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1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3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15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4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15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3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8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20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44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44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44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0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47V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63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06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9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 motif of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18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3Q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 motif of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18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3Q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 motif of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38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80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 motif of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38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80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 motif of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45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82Y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 motif of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349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17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349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17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401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34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03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68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er between CC and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03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68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er between CC and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03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68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er between CC and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-S1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26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176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efor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72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91V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efor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81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94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efor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81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94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efor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86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96R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87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96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87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96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9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97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96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99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607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203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1a (P-loop)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817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73N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ase-2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913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05N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ter Kinase-3a (RNBS-B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919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307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ter Kinase-3a (RNBS-B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70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324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BS-C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4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86T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329L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BS-C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34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 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nt</w:t>
            </w:r>
          </w:p>
        </w:tc>
        <w:tc>
          <w:tcPr>
            <w:tcW w:w="18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 in cDNA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3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ain or mot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2</w:t>
            </w:r>
          </w:p>
        </w:tc>
        <w:tc>
          <w:tcPr>
            <w:tcW w:w="1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076A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59Y</w:t>
            </w:r>
          </w:p>
        </w:tc>
        <w:tc>
          <w:tcPr>
            <w:tcW w:w="3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PL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081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361R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PL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087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363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PL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08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363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PL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08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363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PL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08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363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PL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40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414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44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415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52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418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256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19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5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420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5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420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58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420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262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21Y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RNBS-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12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38N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RNBS-D and WIAEGF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84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462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WIAEGF and MHD of 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528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510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er between NB-ARC an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528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510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er between NB-ARC an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652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51H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2n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67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57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2n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67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57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2n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11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571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VLDL motif in the 3r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11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571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VLDL motif in the 3r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66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589I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3r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775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92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3r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31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611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4r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49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617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4r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87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624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5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87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624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5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870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624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5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942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648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6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954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52C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6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960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654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6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960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654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6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261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754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0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344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782R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1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359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787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2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359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787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2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396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799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2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515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839K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4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546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849L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4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5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546T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849L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4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340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 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nt</w:t>
            </w: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 in cDNA</w:t>
            </w:r>
          </w:p>
        </w:tc>
        <w:tc>
          <w:tcPr>
            <w:tcW w:w="1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33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ain or mot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8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546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849L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the 14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8340" w:type="dxa"/>
            <w:gridSpan w:val="4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8340" w:type="dxa"/>
            <w:gridSpan w:val="4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ingle base mutation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leading to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remature sto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6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37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179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7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537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179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6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640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14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1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757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53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2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832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78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2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832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78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7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832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78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843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281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8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843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281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1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926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309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71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926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309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53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79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27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13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069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357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129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77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8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148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383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6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149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383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33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28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443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7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28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443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61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28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443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6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329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443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29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645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549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91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268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756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8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500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34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110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500T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34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18S47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2532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844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8340" w:type="dxa"/>
            <w:gridSpan w:val="4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8340" w:type="dxa"/>
            <w:gridSpan w:val="4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Two-base mu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Y18-S35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265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D89N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927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W309*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Y18-S43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464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R155Q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Linker between CC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1775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592D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In the 3rd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Y18-S66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22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A8T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2026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D676N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In the 7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Y18-S80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589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197S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Kinase-1a (P-loop)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2490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M830I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In the 13th L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Y18-S90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511A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171S</w:t>
            </w:r>
          </w:p>
        </w:tc>
        <w:tc>
          <w:tcPr>
            <w:tcW w:w="331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Linker between CC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B-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1329A</w:t>
            </w:r>
          </w:p>
        </w:tc>
        <w:tc>
          <w:tcPr>
            <w:tcW w:w="172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W443*</w:t>
            </w:r>
          </w:p>
        </w:tc>
        <w:tc>
          <w:tcPr>
            <w:tcW w:w="331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11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340" w:type="dxa"/>
            <w:gridSpan w:val="4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 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8340" w:type="dxa"/>
            <w:gridSpan w:val="4"/>
            <w:shd w:val="clear" w:color="auto" w:fill="auto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Fragment dele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88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Y18-S6</w:t>
            </w:r>
          </w:p>
        </w:tc>
        <w:tc>
          <w:tcPr>
            <w:tcW w:w="6852" w:type="dxa"/>
            <w:gridSpan w:val="3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C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The deleted region was flanked by markers 6VS-03 and 6VS-10.2 (He et al., 2017).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sz w:val="20"/>
          <w:szCs w:val="20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>The susceptible mutant lines Y18-S1 ~ Y18-S58 were obtained in our previous work (He et al., 2018) and the others were newly identified in this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0NWQ4Nzc1MTZhYjBmOWFjZmJhZjM2NTYxM2Y2MDQifQ=="/>
  </w:docVars>
  <w:rsids>
    <w:rsidRoot w:val="00000000"/>
    <w:rsid w:val="02592F8C"/>
    <w:rsid w:val="198064B4"/>
    <w:rsid w:val="2988608B"/>
    <w:rsid w:val="39AC1D26"/>
    <w:rsid w:val="60CB014B"/>
    <w:rsid w:val="702354B9"/>
    <w:rsid w:val="7114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7</Words>
  <Characters>3636</Characters>
  <Lines>0</Lines>
  <Paragraphs>0</Paragraphs>
  <TotalTime>0</TotalTime>
  <ScaleCrop>false</ScaleCrop>
  <LinksUpToDate>false</LinksUpToDate>
  <CharactersWithSpaces>395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1:05:00Z</dcterms:created>
  <dc:creator>hghe</dc:creator>
  <cp:lastModifiedBy>hghe</cp:lastModifiedBy>
  <dcterms:modified xsi:type="dcterms:W3CDTF">2022-07-18T07:3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2B42A8B03F84321901C1CA6B27E9B6E</vt:lpwstr>
  </property>
</Properties>
</file>